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;Times New Roman" w:hAnsi="Times New Roman;Times New Roman" w:cs="Times New Roman;Times New Roman"/>
          <w:b/>
          <w:b/>
          <w:color w:val="000000"/>
          <w:sz w:val="24"/>
          <w:szCs w:val="24"/>
          <w:lang w:val="en-NZ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  <w:lang w:val="en-NZ"/>
        </w:rPr>
        <w:t>Supporting Information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NZ"/>
        </w:rPr>
        <w:t>Table S</w:t>
      </w:r>
      <w:r>
        <w:rPr/>
        <w:t>1. Sample information for taxa analyzed in this study.</w:t>
      </w:r>
    </w:p>
    <w:tbl>
      <w:tblPr>
        <w:tblW w:w="120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2283"/>
        <w:gridCol w:w="1281"/>
        <w:gridCol w:w="1394"/>
        <w:gridCol w:w="1003"/>
        <w:gridCol w:w="1555"/>
        <w:gridCol w:w="1555"/>
      </w:tblGrid>
      <w:tr>
        <w:trPr>
          <w:trHeight w:val="285" w:hRule="atLeast"/>
        </w:trPr>
        <w:tc>
          <w:tcPr>
            <w:tcW w:w="294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NZ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NZ"/>
              </w:rPr>
              <w:t>Taxon and museum voucher</w:t>
            </w:r>
          </w:p>
        </w:tc>
        <w:tc>
          <w:tcPr>
            <w:tcW w:w="228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NZ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NZ"/>
              </w:rPr>
              <w:t>Locality</w:t>
            </w:r>
          </w:p>
        </w:tc>
        <w:tc>
          <w:tcPr>
            <w:tcW w:w="26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NZ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NZ"/>
              </w:rPr>
              <w:t>Geographical coordinates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s-CO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s-CO"/>
              </w:rPr>
              <w:t>Altitude</w:t>
            </w:r>
          </w:p>
        </w:tc>
        <w:tc>
          <w:tcPr>
            <w:tcW w:w="31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s-CO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s-CO"/>
              </w:rPr>
              <w:t xml:space="preserve">GenBank Accession Numbers </w:t>
            </w:r>
          </w:p>
        </w:tc>
      </w:tr>
      <w:tr>
        <w:trPr>
          <w:trHeight w:val="405" w:hRule="atLeast"/>
        </w:trPr>
        <w:tc>
          <w:tcPr>
            <w:tcW w:w="294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s-CO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s-CO"/>
              </w:rPr>
            </w:r>
          </w:p>
        </w:tc>
        <w:tc>
          <w:tcPr>
            <w:tcW w:w="228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6S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OI</w:t>
            </w:r>
          </w:p>
        </w:tc>
      </w:tr>
      <w:tr>
        <w:trPr>
          <w:trHeight w:val="283" w:hRule="atLeast"/>
        </w:trPr>
        <w:tc>
          <w:tcPr>
            <w:tcW w:w="12013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8"/>
                <w:szCs w:val="20"/>
                <w:ins w:id="0" w:author="Andrew Crawford" w:date="2012-08-21T08:32:00Z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8"/>
                <w:szCs w:val="20"/>
              </w:rPr>
              <w:t>P. brevifr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8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5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4' 3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17' 45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5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40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5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4' 3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17' 45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5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41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UVC 1589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4' 3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17' 45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5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9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4' 3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17' 45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5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42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2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4' 3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17' 45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6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43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5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4' 3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17' 45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6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44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3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4' 3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17' 45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6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45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0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6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46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3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6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47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1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6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48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2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6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49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3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6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50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2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10467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51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0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6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52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4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6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53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1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7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54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4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7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8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7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0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7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55</w:t>
            </w:r>
          </w:p>
        </w:tc>
      </w:tr>
      <w:tr>
        <w:trPr>
          <w:trHeight w:val="285" w:hRule="atLeast"/>
        </w:trPr>
        <w:tc>
          <w:tcPr>
            <w:tcW w:w="12013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8"/>
                <w:szCs w:val="20"/>
                <w:ins w:id="1" w:author="Andrew Crawford" w:date="2012-08-21T08:32:00Z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8"/>
                <w:szCs w:val="20"/>
              </w:rPr>
              <w:t>P. palmer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8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8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1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7' 11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13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6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0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84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UVC 1583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7' 11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13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6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0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85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2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4' 3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17' 45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0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86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1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4' 3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17' 45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10468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87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6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4' 3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17' 45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0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88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2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4' 3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17' 45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0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89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3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errania de Los Paragua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º 48' 08.0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09' 00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7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0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90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2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0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91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3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0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92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2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0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93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9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1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94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3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1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95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2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1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96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0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1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97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5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98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4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1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99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8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1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00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8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1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01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6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1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02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3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1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03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0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1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04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2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itaco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34' 28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5' 48.5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5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2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05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2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2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06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5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2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09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4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2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10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7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2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11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5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2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12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2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2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13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5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2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14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6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2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15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5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2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16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3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3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17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0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3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18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4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07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5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s-E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s-ES"/>
              </w:rPr>
              <w:t>Farallones de Cal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º 25' 43.9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39' 33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0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108</w:t>
            </w:r>
          </w:p>
        </w:tc>
      </w:tr>
      <w:tr>
        <w:trPr>
          <w:trHeight w:val="23" w:hRule="atLeast"/>
        </w:trPr>
        <w:tc>
          <w:tcPr>
            <w:tcW w:w="12013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8"/>
                <w:szCs w:val="20"/>
                <w:ins w:id="2" w:author="Andrew Crawford" w:date="2012-08-21T08:32:00Z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8"/>
                <w:szCs w:val="20"/>
              </w:rPr>
              <w:t>P. jubat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1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17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7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58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6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17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7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59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6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17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7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60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9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17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7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61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7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17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10466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104672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3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17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7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62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1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17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8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63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5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17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8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64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1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17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8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65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9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17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8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66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0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47.3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31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6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8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68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0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47.3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31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6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8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69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9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47.3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31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6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8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70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6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47.3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31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6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8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71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1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47.3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31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6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8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72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8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47.3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31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6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10466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104673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2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47.3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31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6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9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73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1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47.3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31.4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6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9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74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9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9' 51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09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6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9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75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1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9' 51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09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6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9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76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0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9' 51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09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6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9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77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8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9' 51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09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6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9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78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4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9' 51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09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6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10466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104674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1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9' 51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09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6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9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79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6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9' 51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09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6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9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80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9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9' 51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09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6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9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81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1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9' 51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09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6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9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82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91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9' 51.4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09.0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60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0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83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UVC 1591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17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7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56</w:t>
            </w:r>
          </w:p>
        </w:tc>
      </w:tr>
      <w:tr>
        <w:trPr>
          <w:trHeight w:val="28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UVC 1592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17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57</w:t>
            </w:r>
          </w:p>
        </w:tc>
      </w:tr>
      <w:tr>
        <w:trPr>
          <w:trHeight w:val="300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VC 1584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unchique National Par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º 38' 17.8'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º 54' 54.7''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42 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098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N371067</w:t>
            </w:r>
          </w:p>
        </w:tc>
      </w:tr>
      <w:tr>
        <w:trPr>
          <w:trHeight w:val="23" w:hRule="atLeast"/>
        </w:trPr>
        <w:tc>
          <w:tcPr>
            <w:tcW w:w="12013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;Times New Roman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2:02:00Z</dcterms:created>
  <dc:creator>JC</dc:creator>
  <dc:description/>
  <dc:language>en-US</dc:language>
  <cp:lastModifiedBy>JC</cp:lastModifiedBy>
  <cp:lastPrinted>2011-08-23T14:29:00Z</cp:lastPrinted>
  <dcterms:modified xsi:type="dcterms:W3CDTF">2012-08-22T02:02:00Z</dcterms:modified>
  <cp:revision>4</cp:revision>
  <dc:subject/>
  <dc:title/>
</cp:coreProperties>
</file>